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A5B386" w14:textId="52605DE1" w:rsidR="000446F8" w:rsidRPr="00BA365C" w:rsidRDefault="00DC2269" w:rsidP="00BA365C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A365C">
        <w:rPr>
          <w:rFonts w:ascii="Times New Roman" w:hAnsi="Times New Roman" w:cs="Times New Roman"/>
          <w:b/>
          <w:bCs/>
          <w:sz w:val="20"/>
          <w:szCs w:val="20"/>
        </w:rPr>
        <w:t>Supplemental Materials</w:t>
      </w:r>
    </w:p>
    <w:p w14:paraId="1859034A" w14:textId="761D945D" w:rsidR="00DC2269" w:rsidRPr="00BA365C" w:rsidRDefault="00DC2269" w:rsidP="00BA365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BA365C">
        <w:rPr>
          <w:rFonts w:ascii="Times New Roman" w:hAnsi="Times New Roman" w:cs="Times New Roman"/>
          <w:b/>
          <w:bCs/>
          <w:sz w:val="20"/>
          <w:szCs w:val="20"/>
        </w:rPr>
        <w:t>Table S1a.</w:t>
      </w:r>
      <w:r w:rsidRPr="00BA365C">
        <w:rPr>
          <w:rFonts w:ascii="Times New Roman" w:hAnsi="Times New Roman" w:cs="Times New Roman"/>
          <w:sz w:val="20"/>
          <w:szCs w:val="20"/>
        </w:rPr>
        <w:t xml:space="preserve"> Descriptive statistics and coefficient α for </w:t>
      </w:r>
      <w:proofErr w:type="spellStart"/>
      <w:r w:rsidRPr="00BA365C">
        <w:rPr>
          <w:rFonts w:ascii="Times New Roman" w:hAnsi="Times New Roman" w:cs="Times New Roman"/>
          <w:sz w:val="20"/>
          <w:szCs w:val="20"/>
        </w:rPr>
        <w:t>MoVac</w:t>
      </w:r>
      <w:proofErr w:type="spellEnd"/>
      <w:r w:rsidRPr="00BA365C">
        <w:rPr>
          <w:rFonts w:ascii="Times New Roman" w:hAnsi="Times New Roman" w:cs="Times New Roman"/>
          <w:sz w:val="20"/>
          <w:szCs w:val="20"/>
        </w:rPr>
        <w:t xml:space="preserve">-flu and </w:t>
      </w:r>
      <w:proofErr w:type="spellStart"/>
      <w:r w:rsidRPr="00BA365C">
        <w:rPr>
          <w:rFonts w:ascii="Times New Roman" w:hAnsi="Times New Roman" w:cs="Times New Roman"/>
          <w:sz w:val="20"/>
          <w:szCs w:val="20"/>
        </w:rPr>
        <w:t>MovAd</w:t>
      </w:r>
      <w:proofErr w:type="spellEnd"/>
      <w:r w:rsidRPr="00BA365C">
        <w:rPr>
          <w:rFonts w:ascii="Times New Roman" w:hAnsi="Times New Roman" w:cs="Times New Roman"/>
          <w:sz w:val="20"/>
          <w:szCs w:val="20"/>
        </w:rPr>
        <w:t xml:space="preserve"> sentiment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5"/>
        <w:gridCol w:w="2325"/>
        <w:gridCol w:w="2327"/>
        <w:gridCol w:w="2327"/>
        <w:gridCol w:w="2327"/>
        <w:gridCol w:w="2327"/>
      </w:tblGrid>
      <w:tr w:rsidR="00DC2269" w:rsidRPr="00BA365C" w14:paraId="34EEA9DE" w14:textId="77777777" w:rsidTr="00DC2269"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7ED02" w14:textId="708CBC05" w:rsidR="00DC2269" w:rsidRPr="00BA365C" w:rsidRDefault="00DC2269" w:rsidP="00BA365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timent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C4A48" w14:textId="62161083" w:rsidR="00DC2269" w:rsidRPr="00BA365C" w:rsidRDefault="00DC2269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A7CDA" w14:textId="09425F1D" w:rsidR="00DC2269" w:rsidRPr="00BA365C" w:rsidRDefault="00DC2269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4A916" w14:textId="0EF3A0BC" w:rsidR="00DC2269" w:rsidRPr="00BA365C" w:rsidRDefault="00DC2269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kewness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78E6F" w14:textId="6ADF2EE9" w:rsidR="00DC2269" w:rsidRPr="00BA365C" w:rsidRDefault="00DC2269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urtosis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FD8D8" w14:textId="0F17A173" w:rsidR="00DC2269" w:rsidRPr="00BA365C" w:rsidRDefault="00DC2269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α</w:t>
            </w:r>
          </w:p>
        </w:tc>
      </w:tr>
      <w:tr w:rsidR="00DC2269" w:rsidRPr="00BA365C" w14:paraId="131ABA3D" w14:textId="77777777" w:rsidTr="00DC2269"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14:paraId="152FCB75" w14:textId="77777777" w:rsidR="00DC2269" w:rsidRPr="00BA365C" w:rsidRDefault="00DC2269" w:rsidP="00BA365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14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66F2FE82" w14:textId="6A491984" w:rsidR="00DC2269" w:rsidRPr="00BA365C" w:rsidRDefault="00DC2269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A36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Vac</w:t>
            </w:r>
            <w:proofErr w:type="spellEnd"/>
            <w:r w:rsidRPr="00BA36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flu sentiments</w:t>
            </w:r>
          </w:p>
        </w:tc>
      </w:tr>
      <w:tr w:rsidR="00DC2269" w:rsidRPr="00BA365C" w14:paraId="71E989AF" w14:textId="77777777" w:rsidTr="00DC2269">
        <w:tc>
          <w:tcPr>
            <w:tcW w:w="1502" w:type="dxa"/>
            <w:vAlign w:val="center"/>
          </w:tcPr>
          <w:p w14:paraId="42F77121" w14:textId="66973D41" w:rsidR="00DC2269" w:rsidRPr="00BA365C" w:rsidRDefault="00DC2269" w:rsidP="00BA36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Importance</w:t>
            </w:r>
          </w:p>
        </w:tc>
        <w:tc>
          <w:tcPr>
            <w:tcW w:w="1502" w:type="dxa"/>
            <w:tcBorders>
              <w:top w:val="nil"/>
            </w:tcBorders>
            <w:vAlign w:val="center"/>
          </w:tcPr>
          <w:p w14:paraId="29BBE3C5" w14:textId="157EF9A4" w:rsidR="00DC2269" w:rsidRPr="00BA365C" w:rsidRDefault="00DC2269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4.93</w:t>
            </w:r>
          </w:p>
        </w:tc>
        <w:tc>
          <w:tcPr>
            <w:tcW w:w="1503" w:type="dxa"/>
            <w:tcBorders>
              <w:top w:val="nil"/>
            </w:tcBorders>
            <w:vAlign w:val="center"/>
          </w:tcPr>
          <w:p w14:paraId="281DBBCF" w14:textId="041D70F7" w:rsidR="00DC2269" w:rsidRPr="00BA365C" w:rsidRDefault="00DC2269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503" w:type="dxa"/>
            <w:tcBorders>
              <w:top w:val="nil"/>
            </w:tcBorders>
            <w:vAlign w:val="center"/>
          </w:tcPr>
          <w:p w14:paraId="17BAB35E" w14:textId="5D6AD3F7" w:rsidR="00DC2269" w:rsidRPr="00BA365C" w:rsidRDefault="00DC2269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-1.42</w:t>
            </w:r>
          </w:p>
        </w:tc>
        <w:tc>
          <w:tcPr>
            <w:tcW w:w="1503" w:type="dxa"/>
            <w:tcBorders>
              <w:top w:val="nil"/>
            </w:tcBorders>
            <w:vAlign w:val="center"/>
          </w:tcPr>
          <w:p w14:paraId="707FD558" w14:textId="2BA82682" w:rsidR="00DC2269" w:rsidRPr="00BA365C" w:rsidRDefault="00DC2269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1503" w:type="dxa"/>
            <w:tcBorders>
              <w:top w:val="nil"/>
            </w:tcBorders>
            <w:vAlign w:val="center"/>
          </w:tcPr>
          <w:p w14:paraId="732873A6" w14:textId="5A46E394" w:rsidR="00DC2269" w:rsidRPr="00BA365C" w:rsidRDefault="00DC2269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0.929</w:t>
            </w:r>
          </w:p>
        </w:tc>
      </w:tr>
      <w:tr w:rsidR="00DC2269" w:rsidRPr="00BA365C" w14:paraId="70E834BC" w14:textId="77777777" w:rsidTr="00DC2269">
        <w:tc>
          <w:tcPr>
            <w:tcW w:w="1502" w:type="dxa"/>
            <w:vAlign w:val="center"/>
          </w:tcPr>
          <w:p w14:paraId="2753EB72" w14:textId="3759A44F" w:rsidR="00DC2269" w:rsidRPr="00BA365C" w:rsidRDefault="00DC2269" w:rsidP="00BA36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Impact</w:t>
            </w:r>
          </w:p>
        </w:tc>
        <w:tc>
          <w:tcPr>
            <w:tcW w:w="1502" w:type="dxa"/>
            <w:vAlign w:val="center"/>
          </w:tcPr>
          <w:p w14:paraId="597C4B68" w14:textId="4E5D52A3" w:rsidR="00DC2269" w:rsidRPr="00BA365C" w:rsidRDefault="00DC2269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4.87</w:t>
            </w:r>
          </w:p>
        </w:tc>
        <w:tc>
          <w:tcPr>
            <w:tcW w:w="1503" w:type="dxa"/>
            <w:vAlign w:val="center"/>
          </w:tcPr>
          <w:p w14:paraId="1065AA34" w14:textId="168AC23D" w:rsidR="00DC2269" w:rsidRPr="00BA365C" w:rsidRDefault="00DC2269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503" w:type="dxa"/>
            <w:vAlign w:val="center"/>
          </w:tcPr>
          <w:p w14:paraId="273F4311" w14:textId="52E1ABA8" w:rsidR="00DC2269" w:rsidRPr="00BA365C" w:rsidRDefault="00DC2269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-1.36</w:t>
            </w:r>
          </w:p>
        </w:tc>
        <w:tc>
          <w:tcPr>
            <w:tcW w:w="1503" w:type="dxa"/>
            <w:vAlign w:val="center"/>
          </w:tcPr>
          <w:p w14:paraId="40FCA32A" w14:textId="54109CC5" w:rsidR="00DC2269" w:rsidRPr="00BA365C" w:rsidRDefault="00DC2269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1503" w:type="dxa"/>
            <w:vAlign w:val="center"/>
          </w:tcPr>
          <w:p w14:paraId="370C60BE" w14:textId="46F9D0DB" w:rsidR="00DC2269" w:rsidRPr="00BA365C" w:rsidRDefault="00DC2269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0.907</w:t>
            </w:r>
          </w:p>
        </w:tc>
      </w:tr>
      <w:tr w:rsidR="00DC2269" w:rsidRPr="00BA365C" w14:paraId="3BB552ED" w14:textId="77777777" w:rsidTr="00DC2269">
        <w:tc>
          <w:tcPr>
            <w:tcW w:w="1502" w:type="dxa"/>
            <w:vAlign w:val="center"/>
          </w:tcPr>
          <w:p w14:paraId="173BF6BA" w14:textId="39A847D4" w:rsidR="00DC2269" w:rsidRPr="00BA365C" w:rsidRDefault="00DC2269" w:rsidP="00BA36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1502" w:type="dxa"/>
            <w:vAlign w:val="center"/>
          </w:tcPr>
          <w:p w14:paraId="7274FCBB" w14:textId="6E1E9B0B" w:rsidR="00DC2269" w:rsidRPr="00BA365C" w:rsidRDefault="00DC2269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4.81</w:t>
            </w:r>
          </w:p>
        </w:tc>
        <w:tc>
          <w:tcPr>
            <w:tcW w:w="1503" w:type="dxa"/>
            <w:vAlign w:val="center"/>
          </w:tcPr>
          <w:p w14:paraId="0D1096DC" w14:textId="735774C1" w:rsidR="00DC2269" w:rsidRPr="00BA365C" w:rsidRDefault="00DC2269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503" w:type="dxa"/>
            <w:vAlign w:val="center"/>
          </w:tcPr>
          <w:p w14:paraId="50783263" w14:textId="0C660260" w:rsidR="00DC2269" w:rsidRPr="00BA365C" w:rsidRDefault="00DC2269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-1.05</w:t>
            </w:r>
          </w:p>
        </w:tc>
        <w:tc>
          <w:tcPr>
            <w:tcW w:w="1503" w:type="dxa"/>
            <w:vAlign w:val="center"/>
          </w:tcPr>
          <w:p w14:paraId="2E31F035" w14:textId="1CD2AE57" w:rsidR="00DC2269" w:rsidRPr="00BA365C" w:rsidRDefault="00DC2269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503" w:type="dxa"/>
            <w:vAlign w:val="center"/>
          </w:tcPr>
          <w:p w14:paraId="4CD8FED7" w14:textId="1BD41D6B" w:rsidR="00DC2269" w:rsidRPr="00BA365C" w:rsidRDefault="00DC2269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</w:p>
        </w:tc>
      </w:tr>
      <w:tr w:rsidR="00DC2269" w:rsidRPr="00BA365C" w14:paraId="4BD9D069" w14:textId="77777777" w:rsidTr="00DC2269">
        <w:tc>
          <w:tcPr>
            <w:tcW w:w="1502" w:type="dxa"/>
            <w:vAlign w:val="center"/>
          </w:tcPr>
          <w:p w14:paraId="363B1940" w14:textId="1B31D408" w:rsidR="00DC2269" w:rsidRPr="00BA365C" w:rsidRDefault="00DC2269" w:rsidP="00BA36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Autonomy</w:t>
            </w:r>
          </w:p>
        </w:tc>
        <w:tc>
          <w:tcPr>
            <w:tcW w:w="1502" w:type="dxa"/>
            <w:vAlign w:val="center"/>
          </w:tcPr>
          <w:p w14:paraId="14448D36" w14:textId="50269BF6" w:rsidR="00DC2269" w:rsidRPr="00BA365C" w:rsidRDefault="00DC2269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4.86</w:t>
            </w:r>
          </w:p>
        </w:tc>
        <w:tc>
          <w:tcPr>
            <w:tcW w:w="1503" w:type="dxa"/>
            <w:vAlign w:val="center"/>
          </w:tcPr>
          <w:p w14:paraId="24EA05BE" w14:textId="65933059" w:rsidR="00DC2269" w:rsidRPr="00BA365C" w:rsidRDefault="00DC2269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503" w:type="dxa"/>
            <w:vAlign w:val="center"/>
          </w:tcPr>
          <w:p w14:paraId="40EB1B8C" w14:textId="46AF870B" w:rsidR="00DC2269" w:rsidRPr="00BA365C" w:rsidRDefault="00DC2269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-1.30</w:t>
            </w:r>
          </w:p>
        </w:tc>
        <w:tc>
          <w:tcPr>
            <w:tcW w:w="1503" w:type="dxa"/>
            <w:vAlign w:val="center"/>
          </w:tcPr>
          <w:p w14:paraId="168C9551" w14:textId="2698B04F" w:rsidR="00DC2269" w:rsidRPr="00BA365C" w:rsidRDefault="00DC2269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503" w:type="dxa"/>
            <w:vAlign w:val="center"/>
          </w:tcPr>
          <w:p w14:paraId="2A48F488" w14:textId="19C07E37" w:rsidR="00DC2269" w:rsidRPr="00BA365C" w:rsidRDefault="00DC2269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0.935</w:t>
            </w:r>
          </w:p>
        </w:tc>
      </w:tr>
      <w:tr w:rsidR="00DC2269" w:rsidRPr="00BA365C" w14:paraId="5A41DAF3" w14:textId="77777777" w:rsidTr="00DC2269">
        <w:tc>
          <w:tcPr>
            <w:tcW w:w="1502" w:type="dxa"/>
            <w:vAlign w:val="center"/>
          </w:tcPr>
          <w:p w14:paraId="7E1D1F29" w14:textId="77777777" w:rsidR="00DC2269" w:rsidRPr="00BA365C" w:rsidRDefault="00DC2269" w:rsidP="00BA36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4" w:type="dxa"/>
            <w:gridSpan w:val="5"/>
            <w:vAlign w:val="center"/>
          </w:tcPr>
          <w:p w14:paraId="1A7D76C3" w14:textId="77813055" w:rsidR="00DC2269" w:rsidRPr="00BA365C" w:rsidRDefault="00DC2269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A36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vAd</w:t>
            </w:r>
            <w:proofErr w:type="spellEnd"/>
            <w:r w:rsidRPr="00BA36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flu sentiments</w:t>
            </w:r>
          </w:p>
        </w:tc>
      </w:tr>
      <w:tr w:rsidR="00DC2269" w:rsidRPr="00BA365C" w14:paraId="4E755A62" w14:textId="77777777" w:rsidTr="00DC2269">
        <w:tc>
          <w:tcPr>
            <w:tcW w:w="1502" w:type="dxa"/>
            <w:vAlign w:val="center"/>
          </w:tcPr>
          <w:p w14:paraId="2B797A64" w14:textId="2285D0B1" w:rsidR="00DC2269" w:rsidRPr="00BA365C" w:rsidRDefault="00DC2269" w:rsidP="00BA36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Importance</w:t>
            </w:r>
          </w:p>
        </w:tc>
        <w:tc>
          <w:tcPr>
            <w:tcW w:w="1502" w:type="dxa"/>
            <w:vAlign w:val="center"/>
          </w:tcPr>
          <w:p w14:paraId="6E590732" w14:textId="78560250" w:rsidR="00DC2269" w:rsidRPr="00BA365C" w:rsidRDefault="00DC2269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4.94</w:t>
            </w:r>
          </w:p>
        </w:tc>
        <w:tc>
          <w:tcPr>
            <w:tcW w:w="1503" w:type="dxa"/>
            <w:vAlign w:val="center"/>
          </w:tcPr>
          <w:p w14:paraId="68760432" w14:textId="65FFCE32" w:rsidR="00DC2269" w:rsidRPr="00BA365C" w:rsidRDefault="00DC2269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503" w:type="dxa"/>
            <w:vAlign w:val="center"/>
          </w:tcPr>
          <w:p w14:paraId="128BD5E6" w14:textId="3B43AF83" w:rsidR="00DC2269" w:rsidRPr="00BA365C" w:rsidRDefault="00DC2269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-1.46</w:t>
            </w:r>
          </w:p>
        </w:tc>
        <w:tc>
          <w:tcPr>
            <w:tcW w:w="1503" w:type="dxa"/>
            <w:vAlign w:val="center"/>
          </w:tcPr>
          <w:p w14:paraId="199982F7" w14:textId="59846EEB" w:rsidR="00DC2269" w:rsidRPr="00BA365C" w:rsidRDefault="00DC2269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1503" w:type="dxa"/>
            <w:vAlign w:val="center"/>
          </w:tcPr>
          <w:p w14:paraId="3142103A" w14:textId="466FF083" w:rsidR="00DC2269" w:rsidRPr="00BA365C" w:rsidRDefault="00DC2269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0.871</w:t>
            </w:r>
          </w:p>
        </w:tc>
      </w:tr>
      <w:tr w:rsidR="00DC2269" w:rsidRPr="00BA365C" w14:paraId="61BB5BFA" w14:textId="77777777" w:rsidTr="00DC2269">
        <w:tc>
          <w:tcPr>
            <w:tcW w:w="1502" w:type="dxa"/>
            <w:vAlign w:val="center"/>
          </w:tcPr>
          <w:p w14:paraId="1D441939" w14:textId="02A3DCE3" w:rsidR="00DC2269" w:rsidRPr="00BA365C" w:rsidRDefault="00DC2269" w:rsidP="00BA36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Impact</w:t>
            </w:r>
          </w:p>
        </w:tc>
        <w:tc>
          <w:tcPr>
            <w:tcW w:w="1502" w:type="dxa"/>
            <w:vAlign w:val="center"/>
          </w:tcPr>
          <w:p w14:paraId="58886311" w14:textId="5D87C738" w:rsidR="00DC2269" w:rsidRPr="00BA365C" w:rsidRDefault="00DC2269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4.66</w:t>
            </w:r>
          </w:p>
        </w:tc>
        <w:tc>
          <w:tcPr>
            <w:tcW w:w="1503" w:type="dxa"/>
            <w:vAlign w:val="center"/>
          </w:tcPr>
          <w:p w14:paraId="034D6855" w14:textId="7600045B" w:rsidR="00DC2269" w:rsidRPr="00BA365C" w:rsidRDefault="00DC2269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503" w:type="dxa"/>
            <w:vAlign w:val="center"/>
          </w:tcPr>
          <w:p w14:paraId="4BA84099" w14:textId="0F50FE40" w:rsidR="00DC2269" w:rsidRPr="00BA365C" w:rsidRDefault="00DC2269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-1.39</w:t>
            </w:r>
          </w:p>
        </w:tc>
        <w:tc>
          <w:tcPr>
            <w:tcW w:w="1503" w:type="dxa"/>
            <w:vAlign w:val="center"/>
          </w:tcPr>
          <w:p w14:paraId="10C2FE83" w14:textId="1C298A2B" w:rsidR="00DC2269" w:rsidRPr="00BA365C" w:rsidRDefault="00DC2269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1503" w:type="dxa"/>
            <w:vAlign w:val="center"/>
          </w:tcPr>
          <w:p w14:paraId="23AA924D" w14:textId="62C95699" w:rsidR="00DC2269" w:rsidRPr="00BA365C" w:rsidRDefault="00DC2269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0.765</w:t>
            </w:r>
          </w:p>
        </w:tc>
      </w:tr>
      <w:tr w:rsidR="00DC2269" w:rsidRPr="00BA365C" w14:paraId="2220F87C" w14:textId="77777777" w:rsidTr="00DC2269">
        <w:tc>
          <w:tcPr>
            <w:tcW w:w="1502" w:type="dxa"/>
            <w:vAlign w:val="center"/>
          </w:tcPr>
          <w:p w14:paraId="2E8DC358" w14:textId="635DA7FC" w:rsidR="00DC2269" w:rsidRPr="00BA365C" w:rsidRDefault="00DC2269" w:rsidP="00BA36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1502" w:type="dxa"/>
            <w:vAlign w:val="center"/>
          </w:tcPr>
          <w:p w14:paraId="0F8BCAA2" w14:textId="168E2327" w:rsidR="00DC2269" w:rsidRPr="00BA365C" w:rsidRDefault="00DC2269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4.79</w:t>
            </w:r>
          </w:p>
        </w:tc>
        <w:tc>
          <w:tcPr>
            <w:tcW w:w="1503" w:type="dxa"/>
            <w:vAlign w:val="center"/>
          </w:tcPr>
          <w:p w14:paraId="00E95D28" w14:textId="497C231C" w:rsidR="00DC2269" w:rsidRPr="00BA365C" w:rsidRDefault="00DC2269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503" w:type="dxa"/>
            <w:vAlign w:val="center"/>
          </w:tcPr>
          <w:p w14:paraId="13A772C5" w14:textId="1AD2DEAB" w:rsidR="00DC2269" w:rsidRPr="00BA365C" w:rsidRDefault="00DC2269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-1.08</w:t>
            </w:r>
          </w:p>
        </w:tc>
        <w:tc>
          <w:tcPr>
            <w:tcW w:w="1503" w:type="dxa"/>
            <w:vAlign w:val="center"/>
          </w:tcPr>
          <w:p w14:paraId="19EA9BA1" w14:textId="114956A2" w:rsidR="00DC2269" w:rsidRPr="00BA365C" w:rsidRDefault="00DC2269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503" w:type="dxa"/>
            <w:vAlign w:val="center"/>
          </w:tcPr>
          <w:p w14:paraId="586126F9" w14:textId="279B7ADE" w:rsidR="00DC2269" w:rsidRPr="00BA365C" w:rsidRDefault="00DC2269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</w:tr>
      <w:tr w:rsidR="00DC2269" w:rsidRPr="00BA365C" w14:paraId="777D1656" w14:textId="77777777" w:rsidTr="00DC2269">
        <w:tc>
          <w:tcPr>
            <w:tcW w:w="1502" w:type="dxa"/>
            <w:vAlign w:val="center"/>
          </w:tcPr>
          <w:p w14:paraId="6360CFF2" w14:textId="1B025F3E" w:rsidR="00DC2269" w:rsidRPr="00BA365C" w:rsidRDefault="00DC2269" w:rsidP="00BA36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Autonomy</w:t>
            </w:r>
          </w:p>
        </w:tc>
        <w:tc>
          <w:tcPr>
            <w:tcW w:w="1502" w:type="dxa"/>
            <w:vAlign w:val="center"/>
          </w:tcPr>
          <w:p w14:paraId="14165421" w14:textId="54021B35" w:rsidR="00DC2269" w:rsidRPr="00BA365C" w:rsidRDefault="00DC2269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1503" w:type="dxa"/>
            <w:vAlign w:val="center"/>
          </w:tcPr>
          <w:p w14:paraId="37A627F7" w14:textId="658FB4AA" w:rsidR="00DC2269" w:rsidRPr="00BA365C" w:rsidRDefault="00DC2269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503" w:type="dxa"/>
            <w:vAlign w:val="center"/>
          </w:tcPr>
          <w:p w14:paraId="7C580E7C" w14:textId="5B46210E" w:rsidR="00DC2269" w:rsidRPr="00BA365C" w:rsidRDefault="00DC2269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-0.78</w:t>
            </w:r>
          </w:p>
        </w:tc>
        <w:tc>
          <w:tcPr>
            <w:tcW w:w="1503" w:type="dxa"/>
            <w:vAlign w:val="center"/>
          </w:tcPr>
          <w:p w14:paraId="5930B07E" w14:textId="6D4254F1" w:rsidR="00DC2269" w:rsidRPr="00BA365C" w:rsidRDefault="00DC2269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503" w:type="dxa"/>
            <w:vAlign w:val="center"/>
          </w:tcPr>
          <w:p w14:paraId="3BEFBEF2" w14:textId="44F1C5BA" w:rsidR="00DC2269" w:rsidRPr="00BA365C" w:rsidRDefault="00DC2269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0.630</w:t>
            </w:r>
            <w:r w:rsidRPr="00BA36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</w:tbl>
    <w:p w14:paraId="7FBC1FC6" w14:textId="24A4A2D4" w:rsidR="00F05273" w:rsidRPr="00F05273" w:rsidRDefault="00F05273" w:rsidP="00F05273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: Me</w:t>
      </w:r>
      <w:r w:rsidR="00BE1909">
        <w:rPr>
          <w:rFonts w:ascii="Times New Roman" w:hAnsi="Times New Roman" w:cs="Times New Roman"/>
          <w:sz w:val="20"/>
          <w:szCs w:val="20"/>
        </w:rPr>
        <w:t>an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F05273">
        <w:rPr>
          <w:rFonts w:ascii="Times New Roman" w:hAnsi="Times New Roman" w:cs="Times New Roman"/>
          <w:sz w:val="20"/>
          <w:szCs w:val="20"/>
        </w:rPr>
        <w:t>MovAd</w:t>
      </w:r>
      <w:proofErr w:type="spellEnd"/>
      <w:r>
        <w:rPr>
          <w:rFonts w:ascii="Times New Roman" w:hAnsi="Times New Roman" w:cs="Times New Roman"/>
          <w:sz w:val="20"/>
          <w:szCs w:val="20"/>
        </w:rPr>
        <w:t>:</w:t>
      </w:r>
      <w:r w:rsidRPr="00F0527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F05273">
        <w:rPr>
          <w:rFonts w:ascii="Times New Roman" w:hAnsi="Times New Roman" w:cs="Times New Roman"/>
          <w:sz w:val="20"/>
          <w:szCs w:val="20"/>
        </w:rPr>
        <w:t>otors of engagement with vaccination advocacy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F0527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05273">
        <w:rPr>
          <w:rFonts w:ascii="Times New Roman" w:hAnsi="Times New Roman" w:cs="Times New Roman"/>
          <w:sz w:val="20"/>
          <w:szCs w:val="20"/>
        </w:rPr>
        <w:t>MoVac</w:t>
      </w:r>
      <w:proofErr w:type="spellEnd"/>
      <w:r w:rsidRPr="00F05273">
        <w:rPr>
          <w:rFonts w:ascii="Times New Roman" w:hAnsi="Times New Roman" w:cs="Times New Roman"/>
          <w:sz w:val="20"/>
          <w:szCs w:val="20"/>
        </w:rPr>
        <w:t>-Flu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F0527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F05273">
        <w:rPr>
          <w:rFonts w:ascii="Times New Roman" w:hAnsi="Times New Roman" w:cs="Times New Roman"/>
          <w:sz w:val="20"/>
          <w:szCs w:val="20"/>
        </w:rPr>
        <w:t>otors of influenza vaccination acceptance</w:t>
      </w:r>
      <w:r>
        <w:rPr>
          <w:rFonts w:ascii="Times New Roman" w:hAnsi="Times New Roman" w:cs="Times New Roman"/>
          <w:sz w:val="20"/>
          <w:szCs w:val="20"/>
        </w:rPr>
        <w:t>, SD: Standard deviation</w:t>
      </w:r>
    </w:p>
    <w:p w14:paraId="740C75FB" w14:textId="41E16A69" w:rsidR="00DC2269" w:rsidRPr="00BA365C" w:rsidRDefault="00DC2269" w:rsidP="00BA365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BA365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BA365C">
        <w:rPr>
          <w:rFonts w:ascii="Times New Roman" w:hAnsi="Times New Roman" w:cs="Times New Roman"/>
          <w:sz w:val="20"/>
          <w:szCs w:val="20"/>
        </w:rPr>
        <w:t xml:space="preserve"> This value is below the accepted level of 0.70. This sub-scale was not used for the cluster analyses although values on each item was examined.</w:t>
      </w:r>
    </w:p>
    <w:p w14:paraId="2998350B" w14:textId="77777777" w:rsidR="00DC2269" w:rsidRPr="00BA365C" w:rsidRDefault="00DC2269" w:rsidP="00BA365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BA365C">
        <w:rPr>
          <w:rFonts w:ascii="Times New Roman" w:hAnsi="Times New Roman" w:cs="Times New Roman"/>
          <w:sz w:val="20"/>
          <w:szCs w:val="20"/>
        </w:rPr>
        <w:br w:type="page"/>
      </w:r>
    </w:p>
    <w:p w14:paraId="6026FDA8" w14:textId="1B572563" w:rsidR="00DC2269" w:rsidRPr="00BA365C" w:rsidRDefault="00DC2269" w:rsidP="00BA365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BA365C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1b.</w:t>
      </w:r>
      <w:r w:rsidRPr="00BA365C">
        <w:rPr>
          <w:rFonts w:ascii="Times New Roman" w:hAnsi="Times New Roman" w:cs="Times New Roman"/>
          <w:sz w:val="20"/>
          <w:szCs w:val="20"/>
        </w:rPr>
        <w:t xml:space="preserve"> Correlation coefficients for </w:t>
      </w:r>
      <w:proofErr w:type="spellStart"/>
      <w:r w:rsidRPr="00BA365C">
        <w:rPr>
          <w:rFonts w:ascii="Times New Roman" w:hAnsi="Times New Roman" w:cs="Times New Roman"/>
          <w:sz w:val="20"/>
          <w:szCs w:val="20"/>
        </w:rPr>
        <w:t>MoVac</w:t>
      </w:r>
      <w:proofErr w:type="spellEnd"/>
      <w:r w:rsidRPr="00BA365C">
        <w:rPr>
          <w:rFonts w:ascii="Times New Roman" w:hAnsi="Times New Roman" w:cs="Times New Roman"/>
          <w:sz w:val="20"/>
          <w:szCs w:val="20"/>
        </w:rPr>
        <w:t xml:space="preserve">-flu and </w:t>
      </w:r>
      <w:proofErr w:type="spellStart"/>
      <w:r w:rsidRPr="00BA365C">
        <w:rPr>
          <w:rFonts w:ascii="Times New Roman" w:hAnsi="Times New Roman" w:cs="Times New Roman"/>
          <w:sz w:val="20"/>
          <w:szCs w:val="20"/>
        </w:rPr>
        <w:t>MovAd</w:t>
      </w:r>
      <w:proofErr w:type="spellEnd"/>
      <w:r w:rsidRPr="00BA365C">
        <w:rPr>
          <w:rFonts w:ascii="Times New Roman" w:hAnsi="Times New Roman" w:cs="Times New Roman"/>
          <w:sz w:val="20"/>
          <w:szCs w:val="20"/>
        </w:rPr>
        <w:t xml:space="preserve"> sentim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DC2269" w:rsidRPr="00BA365C" w14:paraId="5A6CED1F" w14:textId="77777777" w:rsidTr="00BA365C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C6266" w14:textId="3C23CD33" w:rsidR="00DC2269" w:rsidRPr="00BA365C" w:rsidRDefault="00DC2269" w:rsidP="00BA365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timent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7A896" w14:textId="4483E070" w:rsidR="00DC2269" w:rsidRPr="00BA365C" w:rsidRDefault="00DC2269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B71EA" w14:textId="12460A66" w:rsidR="00DC2269" w:rsidRPr="00BA365C" w:rsidRDefault="00DC2269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DD54E" w14:textId="24099923" w:rsidR="00DC2269" w:rsidRPr="00BA365C" w:rsidRDefault="00DC2269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</w:tr>
      <w:tr w:rsidR="00BA365C" w:rsidRPr="00BA365C" w14:paraId="309BE303" w14:textId="77777777" w:rsidTr="00BA365C"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433A995B" w14:textId="77777777" w:rsidR="00BA365C" w:rsidRPr="00BA365C" w:rsidRDefault="00BA365C" w:rsidP="00BA365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762" w:type="dxa"/>
            <w:gridSpan w:val="3"/>
            <w:tcBorders>
              <w:top w:val="single" w:sz="4" w:space="0" w:color="auto"/>
            </w:tcBorders>
            <w:vAlign w:val="center"/>
          </w:tcPr>
          <w:p w14:paraId="262D3D78" w14:textId="2436B974" w:rsidR="00BA365C" w:rsidRPr="00BA365C" w:rsidRDefault="00BA365C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A36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Vac</w:t>
            </w:r>
            <w:proofErr w:type="spellEnd"/>
            <w:r w:rsidRPr="00BA36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flu sentiments</w:t>
            </w:r>
          </w:p>
        </w:tc>
      </w:tr>
      <w:tr w:rsidR="00DC2269" w:rsidRPr="00BA365C" w14:paraId="30DF854F" w14:textId="77777777" w:rsidTr="00BA365C">
        <w:tc>
          <w:tcPr>
            <w:tcW w:w="2254" w:type="dxa"/>
            <w:vAlign w:val="center"/>
          </w:tcPr>
          <w:p w14:paraId="1FD1ABA9" w14:textId="7BB30024" w:rsidR="00DC2269" w:rsidRPr="00BA365C" w:rsidRDefault="00BA365C" w:rsidP="00BA365C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457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Importance</w:t>
            </w:r>
          </w:p>
        </w:tc>
        <w:tc>
          <w:tcPr>
            <w:tcW w:w="2254" w:type="dxa"/>
            <w:vAlign w:val="center"/>
          </w:tcPr>
          <w:p w14:paraId="49B32D5D" w14:textId="77777777" w:rsidR="00DC2269" w:rsidRPr="00BA365C" w:rsidRDefault="00DC2269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  <w:vAlign w:val="center"/>
          </w:tcPr>
          <w:p w14:paraId="79E020BF" w14:textId="77777777" w:rsidR="00DC2269" w:rsidRPr="00BA365C" w:rsidRDefault="00DC2269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  <w:vAlign w:val="center"/>
          </w:tcPr>
          <w:p w14:paraId="26554908" w14:textId="77777777" w:rsidR="00DC2269" w:rsidRPr="00BA365C" w:rsidRDefault="00DC2269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2269" w:rsidRPr="00BA365C" w14:paraId="67E0C45C" w14:textId="77777777" w:rsidTr="00BA365C">
        <w:tc>
          <w:tcPr>
            <w:tcW w:w="2254" w:type="dxa"/>
            <w:vAlign w:val="center"/>
          </w:tcPr>
          <w:p w14:paraId="0A09F388" w14:textId="2A7364B6" w:rsidR="00DC2269" w:rsidRPr="00BA365C" w:rsidRDefault="00BA365C" w:rsidP="00BA365C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457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Impact</w:t>
            </w:r>
          </w:p>
        </w:tc>
        <w:tc>
          <w:tcPr>
            <w:tcW w:w="2254" w:type="dxa"/>
            <w:vAlign w:val="center"/>
          </w:tcPr>
          <w:p w14:paraId="3AD054FD" w14:textId="107E0218" w:rsidR="00DC2269" w:rsidRPr="00BA365C" w:rsidRDefault="00BA365C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0.944</w:t>
            </w:r>
          </w:p>
        </w:tc>
        <w:tc>
          <w:tcPr>
            <w:tcW w:w="2254" w:type="dxa"/>
            <w:vAlign w:val="center"/>
          </w:tcPr>
          <w:p w14:paraId="65594AAB" w14:textId="77777777" w:rsidR="00DC2269" w:rsidRPr="00BA365C" w:rsidRDefault="00DC2269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  <w:vAlign w:val="center"/>
          </w:tcPr>
          <w:p w14:paraId="2D927D61" w14:textId="77777777" w:rsidR="00DC2269" w:rsidRPr="00BA365C" w:rsidRDefault="00DC2269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2269" w:rsidRPr="00BA365C" w14:paraId="46CAA828" w14:textId="77777777" w:rsidTr="00BA365C">
        <w:tc>
          <w:tcPr>
            <w:tcW w:w="2254" w:type="dxa"/>
            <w:vAlign w:val="center"/>
          </w:tcPr>
          <w:p w14:paraId="34D9DA42" w14:textId="10C05805" w:rsidR="00DC2269" w:rsidRPr="00BA365C" w:rsidRDefault="00BA365C" w:rsidP="00BA365C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457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2254" w:type="dxa"/>
            <w:vAlign w:val="center"/>
          </w:tcPr>
          <w:p w14:paraId="2496F1D7" w14:textId="2D38C0D0" w:rsidR="00DC2269" w:rsidRPr="00BA365C" w:rsidRDefault="00BA365C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0.845</w:t>
            </w:r>
          </w:p>
        </w:tc>
        <w:tc>
          <w:tcPr>
            <w:tcW w:w="2254" w:type="dxa"/>
            <w:vAlign w:val="center"/>
          </w:tcPr>
          <w:p w14:paraId="4DC8931B" w14:textId="63C4F93C" w:rsidR="00DC2269" w:rsidRPr="00BA365C" w:rsidRDefault="00BA365C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0.855</w:t>
            </w:r>
          </w:p>
        </w:tc>
        <w:tc>
          <w:tcPr>
            <w:tcW w:w="2254" w:type="dxa"/>
            <w:vAlign w:val="center"/>
          </w:tcPr>
          <w:p w14:paraId="22C05006" w14:textId="77777777" w:rsidR="00DC2269" w:rsidRPr="00BA365C" w:rsidRDefault="00DC2269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2269" w:rsidRPr="00BA365C" w14:paraId="0BC52B69" w14:textId="77777777" w:rsidTr="00BA365C">
        <w:tc>
          <w:tcPr>
            <w:tcW w:w="2254" w:type="dxa"/>
            <w:vAlign w:val="center"/>
          </w:tcPr>
          <w:p w14:paraId="67A1E64A" w14:textId="4DD953A1" w:rsidR="00DC2269" w:rsidRPr="00BA365C" w:rsidRDefault="00BA365C" w:rsidP="00BA365C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457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Autonomy</w:t>
            </w:r>
          </w:p>
        </w:tc>
        <w:tc>
          <w:tcPr>
            <w:tcW w:w="2254" w:type="dxa"/>
            <w:vAlign w:val="center"/>
          </w:tcPr>
          <w:p w14:paraId="490C83F7" w14:textId="3F94A71C" w:rsidR="00DC2269" w:rsidRPr="00BA365C" w:rsidRDefault="00BA365C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2254" w:type="dxa"/>
            <w:vAlign w:val="center"/>
          </w:tcPr>
          <w:p w14:paraId="002F87D5" w14:textId="345E9F62" w:rsidR="00DC2269" w:rsidRPr="00BA365C" w:rsidRDefault="00BA365C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0.943</w:t>
            </w:r>
          </w:p>
        </w:tc>
        <w:tc>
          <w:tcPr>
            <w:tcW w:w="2254" w:type="dxa"/>
            <w:vAlign w:val="center"/>
          </w:tcPr>
          <w:p w14:paraId="3A7A957A" w14:textId="04AA4129" w:rsidR="00DC2269" w:rsidRPr="00BA365C" w:rsidRDefault="00BA365C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0.851</w:t>
            </w:r>
          </w:p>
        </w:tc>
      </w:tr>
      <w:tr w:rsidR="00BA365C" w:rsidRPr="00BA365C" w14:paraId="012BEB79" w14:textId="77777777" w:rsidTr="00BA365C">
        <w:tc>
          <w:tcPr>
            <w:tcW w:w="2254" w:type="dxa"/>
            <w:vAlign w:val="center"/>
          </w:tcPr>
          <w:p w14:paraId="261F24F3" w14:textId="77777777" w:rsidR="00BA365C" w:rsidRPr="00BA365C" w:rsidRDefault="00BA365C" w:rsidP="00BA36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2" w:type="dxa"/>
            <w:gridSpan w:val="3"/>
            <w:vAlign w:val="center"/>
          </w:tcPr>
          <w:p w14:paraId="30171922" w14:textId="389BE673" w:rsidR="00BA365C" w:rsidRPr="00BA365C" w:rsidRDefault="00BA365C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A36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vAd</w:t>
            </w:r>
            <w:proofErr w:type="spellEnd"/>
            <w:r w:rsidRPr="00BA36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flu sentiments</w:t>
            </w:r>
          </w:p>
        </w:tc>
      </w:tr>
      <w:tr w:rsidR="00BA365C" w:rsidRPr="00BA365C" w14:paraId="1820643E" w14:textId="77777777" w:rsidTr="00BA365C">
        <w:tc>
          <w:tcPr>
            <w:tcW w:w="2254" w:type="dxa"/>
            <w:vAlign w:val="center"/>
          </w:tcPr>
          <w:p w14:paraId="0CF52454" w14:textId="7BE48715" w:rsidR="00BA365C" w:rsidRPr="00BA365C" w:rsidRDefault="00BA365C" w:rsidP="00BA365C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457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Importance</w:t>
            </w:r>
          </w:p>
        </w:tc>
        <w:tc>
          <w:tcPr>
            <w:tcW w:w="2254" w:type="dxa"/>
            <w:vAlign w:val="center"/>
          </w:tcPr>
          <w:p w14:paraId="337F53CE" w14:textId="77777777" w:rsidR="00BA365C" w:rsidRPr="00BA365C" w:rsidRDefault="00BA365C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  <w:vAlign w:val="center"/>
          </w:tcPr>
          <w:p w14:paraId="36BEC809" w14:textId="77777777" w:rsidR="00BA365C" w:rsidRPr="00BA365C" w:rsidRDefault="00BA365C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  <w:vAlign w:val="center"/>
          </w:tcPr>
          <w:p w14:paraId="500CDA52" w14:textId="77777777" w:rsidR="00BA365C" w:rsidRPr="00BA365C" w:rsidRDefault="00BA365C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365C" w:rsidRPr="00BA365C" w14:paraId="3AE1FC95" w14:textId="77777777" w:rsidTr="00BA365C">
        <w:tc>
          <w:tcPr>
            <w:tcW w:w="2254" w:type="dxa"/>
            <w:vAlign w:val="center"/>
          </w:tcPr>
          <w:p w14:paraId="23486C38" w14:textId="091F399A" w:rsidR="00BA365C" w:rsidRPr="00BA365C" w:rsidRDefault="00BA365C" w:rsidP="00BA365C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457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Impact</w:t>
            </w:r>
          </w:p>
        </w:tc>
        <w:tc>
          <w:tcPr>
            <w:tcW w:w="2254" w:type="dxa"/>
            <w:vAlign w:val="center"/>
          </w:tcPr>
          <w:p w14:paraId="2C6C7683" w14:textId="2593C187" w:rsidR="00BA365C" w:rsidRPr="00BA365C" w:rsidRDefault="00BA365C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0.646</w:t>
            </w:r>
          </w:p>
        </w:tc>
        <w:tc>
          <w:tcPr>
            <w:tcW w:w="2254" w:type="dxa"/>
            <w:vAlign w:val="center"/>
          </w:tcPr>
          <w:p w14:paraId="580B5515" w14:textId="77777777" w:rsidR="00BA365C" w:rsidRPr="00BA365C" w:rsidRDefault="00BA365C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  <w:vAlign w:val="center"/>
          </w:tcPr>
          <w:p w14:paraId="45CBEA22" w14:textId="77777777" w:rsidR="00BA365C" w:rsidRPr="00BA365C" w:rsidRDefault="00BA365C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365C" w:rsidRPr="00BA365C" w14:paraId="53741DD9" w14:textId="77777777" w:rsidTr="00BA365C">
        <w:tc>
          <w:tcPr>
            <w:tcW w:w="2254" w:type="dxa"/>
            <w:vAlign w:val="center"/>
          </w:tcPr>
          <w:p w14:paraId="66EA47E3" w14:textId="0DF17DEC" w:rsidR="00BA365C" w:rsidRPr="00BA365C" w:rsidRDefault="00BA365C" w:rsidP="00BA365C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457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2254" w:type="dxa"/>
            <w:vAlign w:val="center"/>
          </w:tcPr>
          <w:p w14:paraId="44D4C254" w14:textId="620794D8" w:rsidR="00BA365C" w:rsidRPr="00BA365C" w:rsidRDefault="00BA365C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0.623</w:t>
            </w:r>
          </w:p>
        </w:tc>
        <w:tc>
          <w:tcPr>
            <w:tcW w:w="2254" w:type="dxa"/>
            <w:vAlign w:val="center"/>
          </w:tcPr>
          <w:p w14:paraId="312FFBD0" w14:textId="1AA0C7E9" w:rsidR="00BA365C" w:rsidRPr="00BA365C" w:rsidRDefault="00BA365C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0.529</w:t>
            </w:r>
          </w:p>
        </w:tc>
        <w:tc>
          <w:tcPr>
            <w:tcW w:w="2254" w:type="dxa"/>
            <w:vAlign w:val="center"/>
          </w:tcPr>
          <w:p w14:paraId="18DC389A" w14:textId="77777777" w:rsidR="00BA365C" w:rsidRPr="00BA365C" w:rsidRDefault="00BA365C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365C" w:rsidRPr="00BA365C" w14:paraId="6618E64C" w14:textId="77777777" w:rsidTr="00BA365C">
        <w:tc>
          <w:tcPr>
            <w:tcW w:w="2254" w:type="dxa"/>
            <w:vAlign w:val="center"/>
          </w:tcPr>
          <w:p w14:paraId="3DF4DEF4" w14:textId="04788A53" w:rsidR="00BA365C" w:rsidRPr="00BA365C" w:rsidRDefault="00BA365C" w:rsidP="00BA365C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457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Autonomy</w:t>
            </w:r>
          </w:p>
        </w:tc>
        <w:tc>
          <w:tcPr>
            <w:tcW w:w="2254" w:type="dxa"/>
            <w:vAlign w:val="center"/>
          </w:tcPr>
          <w:p w14:paraId="761A168C" w14:textId="48E4D1B6" w:rsidR="00BA365C" w:rsidRPr="00BA365C" w:rsidRDefault="00BA365C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0.621</w:t>
            </w:r>
          </w:p>
        </w:tc>
        <w:tc>
          <w:tcPr>
            <w:tcW w:w="2254" w:type="dxa"/>
            <w:vAlign w:val="center"/>
          </w:tcPr>
          <w:p w14:paraId="61DFE5E1" w14:textId="7CC1EEDE" w:rsidR="00BA365C" w:rsidRPr="00BA365C" w:rsidRDefault="00BA365C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</w:tc>
        <w:tc>
          <w:tcPr>
            <w:tcW w:w="2254" w:type="dxa"/>
            <w:vAlign w:val="center"/>
          </w:tcPr>
          <w:p w14:paraId="6582CDAA" w14:textId="79F26581" w:rsidR="00BA365C" w:rsidRPr="00BA365C" w:rsidRDefault="00BA365C" w:rsidP="00BA36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65C">
              <w:rPr>
                <w:rFonts w:ascii="Times New Roman" w:hAnsi="Times New Roman" w:cs="Times New Roman"/>
                <w:sz w:val="20"/>
                <w:szCs w:val="20"/>
              </w:rPr>
              <w:t>0.575</w:t>
            </w:r>
          </w:p>
        </w:tc>
      </w:tr>
    </w:tbl>
    <w:p w14:paraId="37CDE079" w14:textId="702942D8" w:rsidR="00F05273" w:rsidRDefault="00F05273" w:rsidP="00BA365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05273">
        <w:rPr>
          <w:rFonts w:ascii="Times New Roman" w:hAnsi="Times New Roman" w:cs="Times New Roman"/>
          <w:sz w:val="20"/>
          <w:szCs w:val="20"/>
        </w:rPr>
        <w:t>MovAd</w:t>
      </w:r>
      <w:proofErr w:type="spellEnd"/>
      <w:r>
        <w:rPr>
          <w:rFonts w:ascii="Times New Roman" w:hAnsi="Times New Roman" w:cs="Times New Roman"/>
          <w:sz w:val="20"/>
          <w:szCs w:val="20"/>
        </w:rPr>
        <w:t>:</w:t>
      </w:r>
      <w:r w:rsidRPr="00F0527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F05273">
        <w:rPr>
          <w:rFonts w:ascii="Times New Roman" w:hAnsi="Times New Roman" w:cs="Times New Roman"/>
          <w:sz w:val="20"/>
          <w:szCs w:val="20"/>
        </w:rPr>
        <w:t>otors of engagement with vaccination advocacy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F0527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05273">
        <w:rPr>
          <w:rFonts w:ascii="Times New Roman" w:hAnsi="Times New Roman" w:cs="Times New Roman"/>
          <w:sz w:val="20"/>
          <w:szCs w:val="20"/>
        </w:rPr>
        <w:t>MoVac</w:t>
      </w:r>
      <w:proofErr w:type="spellEnd"/>
      <w:r w:rsidRPr="00F05273">
        <w:rPr>
          <w:rFonts w:ascii="Times New Roman" w:hAnsi="Times New Roman" w:cs="Times New Roman"/>
          <w:sz w:val="20"/>
          <w:szCs w:val="20"/>
        </w:rPr>
        <w:t>-Flu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F0527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F05273">
        <w:rPr>
          <w:rFonts w:ascii="Times New Roman" w:hAnsi="Times New Roman" w:cs="Times New Roman"/>
          <w:sz w:val="20"/>
          <w:szCs w:val="20"/>
        </w:rPr>
        <w:t>otors of influenza vaccination acceptance</w:t>
      </w:r>
    </w:p>
    <w:p w14:paraId="778A17AC" w14:textId="3D2461EF" w:rsidR="00DC2269" w:rsidRDefault="00BA365C" w:rsidP="00BA365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BA365C">
        <w:rPr>
          <w:rFonts w:ascii="Times New Roman" w:hAnsi="Times New Roman" w:cs="Times New Roman"/>
          <w:sz w:val="20"/>
          <w:szCs w:val="20"/>
        </w:rPr>
        <w:t>All correlation coefficients were statistically significant at a p value &lt;0.001.</w:t>
      </w:r>
    </w:p>
    <w:p w14:paraId="0C3AC9DD" w14:textId="77777777" w:rsidR="00C27BA3" w:rsidRDefault="00C27BA3" w:rsidP="00BA365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3EC68F7F" w14:textId="77777777" w:rsidR="00C27BA3" w:rsidRDefault="00C27BA3" w:rsidP="00BA365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426FDA76" w14:textId="77777777" w:rsidR="00C27BA3" w:rsidRDefault="00C27BA3" w:rsidP="00BA365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5ED7DE95" w14:textId="77777777" w:rsidR="00C27BA3" w:rsidRDefault="00C27BA3" w:rsidP="00BA365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2B2F7E8E" w14:textId="77777777" w:rsidR="00C27BA3" w:rsidRDefault="00C27BA3" w:rsidP="00BA365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141995BA" w14:textId="77777777" w:rsidR="00C27BA3" w:rsidRDefault="00C27BA3" w:rsidP="00BA365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58DF720D" w14:textId="77777777" w:rsidR="00C27BA3" w:rsidRDefault="00C27BA3" w:rsidP="00BA365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6F2B5B0F" w14:textId="0A570632" w:rsidR="00C27BA3" w:rsidRPr="00C27BA3" w:rsidRDefault="00C27BA3" w:rsidP="00BA365C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27BA3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Table S2. D</w:t>
      </w:r>
      <w:r w:rsidRPr="00C27BA3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 xml:space="preserve">emographic breakdown by </w:t>
      </w:r>
      <w:proofErr w:type="spellStart"/>
      <w:r w:rsidR="003F36D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Movac</w:t>
      </w:r>
      <w:proofErr w:type="spellEnd"/>
      <w:r w:rsidR="003F36DF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 xml:space="preserve"> </w:t>
      </w:r>
      <w:r w:rsidRPr="00C27BA3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cluster</w:t>
      </w:r>
      <w:r w:rsidRPr="00C27BA3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s</w:t>
      </w:r>
      <w:r w:rsidR="003F36D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tbl>
      <w:tblPr>
        <w:tblW w:w="5062" w:type="pct"/>
        <w:tblLayout w:type="fixed"/>
        <w:tblLook w:val="04A0" w:firstRow="1" w:lastRow="0" w:firstColumn="1" w:lastColumn="0" w:noHBand="0" w:noVBand="1"/>
      </w:tblPr>
      <w:tblGrid>
        <w:gridCol w:w="1079"/>
        <w:gridCol w:w="1350"/>
        <w:gridCol w:w="989"/>
        <w:gridCol w:w="989"/>
        <w:gridCol w:w="899"/>
        <w:gridCol w:w="902"/>
        <w:gridCol w:w="992"/>
        <w:gridCol w:w="902"/>
        <w:gridCol w:w="992"/>
        <w:gridCol w:w="1077"/>
        <w:gridCol w:w="902"/>
        <w:gridCol w:w="992"/>
        <w:gridCol w:w="989"/>
        <w:gridCol w:w="1077"/>
      </w:tblGrid>
      <w:tr w:rsidR="00C27BA3" w:rsidRPr="00C27BA3" w14:paraId="4912AD85" w14:textId="77777777" w:rsidTr="00C27BA3">
        <w:trPr>
          <w:trHeight w:val="320"/>
        </w:trPr>
        <w:tc>
          <w:tcPr>
            <w:tcW w:w="382" w:type="pct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shd w:val="clear" w:color="auto" w:fill="auto"/>
            <w:noWrap/>
            <w:vAlign w:val="bottom"/>
            <w:hideMark/>
          </w:tcPr>
          <w:p w14:paraId="64C6F88E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Variables</w:t>
            </w:r>
          </w:p>
        </w:tc>
        <w:tc>
          <w:tcPr>
            <w:tcW w:w="478" w:type="pct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shd w:val="clear" w:color="auto" w:fill="auto"/>
            <w:noWrap/>
            <w:vAlign w:val="bottom"/>
            <w:hideMark/>
          </w:tcPr>
          <w:p w14:paraId="403A4A6F" w14:textId="72544828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Category </w:t>
            </w:r>
          </w:p>
        </w:tc>
        <w:tc>
          <w:tcPr>
            <w:tcW w:w="350" w:type="pct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shd w:val="clear" w:color="auto" w:fill="auto"/>
            <w:noWrap/>
            <w:vAlign w:val="bottom"/>
            <w:hideMark/>
          </w:tcPr>
          <w:p w14:paraId="17465EEA" w14:textId="3697C8EE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C27B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</w:t>
            </w:r>
            <w:r w:rsidRPr="00C27B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ovac</w:t>
            </w:r>
            <w:proofErr w:type="spellEnd"/>
            <w:r w:rsidRPr="00C27B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C27B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clust</w:t>
            </w:r>
            <w:r w:rsidRPr="00C27B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er</w:t>
            </w:r>
          </w:p>
        </w:tc>
        <w:tc>
          <w:tcPr>
            <w:tcW w:w="350" w:type="pct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shd w:val="clear" w:color="auto" w:fill="auto"/>
            <w:noWrap/>
            <w:vAlign w:val="center"/>
            <w:hideMark/>
          </w:tcPr>
          <w:p w14:paraId="01B401A4" w14:textId="172E14B6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hAnsi="Times New Roman"/>
                <w:color w:val="000000"/>
                <w:sz w:val="20"/>
                <w:szCs w:val="20"/>
              </w:rPr>
              <w:t>AZE</w:t>
            </w:r>
          </w:p>
        </w:tc>
        <w:tc>
          <w:tcPr>
            <w:tcW w:w="318" w:type="pct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shd w:val="clear" w:color="auto" w:fill="auto"/>
            <w:noWrap/>
            <w:vAlign w:val="center"/>
            <w:hideMark/>
          </w:tcPr>
          <w:p w14:paraId="71AFA0C1" w14:textId="0CCCF3AB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hAnsi="Times New Roman"/>
                <w:color w:val="000000"/>
                <w:sz w:val="20"/>
                <w:szCs w:val="20"/>
              </w:rPr>
              <w:t>EGY</w:t>
            </w:r>
          </w:p>
        </w:tc>
        <w:tc>
          <w:tcPr>
            <w:tcW w:w="319" w:type="pct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shd w:val="clear" w:color="auto" w:fill="auto"/>
            <w:noWrap/>
            <w:vAlign w:val="center"/>
            <w:hideMark/>
          </w:tcPr>
          <w:p w14:paraId="79B70472" w14:textId="52B0A5DF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hAnsi="Times New Roman"/>
                <w:color w:val="000000"/>
                <w:sz w:val="20"/>
                <w:szCs w:val="20"/>
              </w:rPr>
              <w:t>LBY</w:t>
            </w:r>
          </w:p>
        </w:tc>
        <w:tc>
          <w:tcPr>
            <w:tcW w:w="351" w:type="pct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shd w:val="clear" w:color="auto" w:fill="auto"/>
            <w:noWrap/>
            <w:vAlign w:val="center"/>
            <w:hideMark/>
          </w:tcPr>
          <w:p w14:paraId="7D32959A" w14:textId="4DAA5A6E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hAnsi="Times New Roman"/>
                <w:color w:val="000000"/>
                <w:sz w:val="20"/>
                <w:szCs w:val="20"/>
              </w:rPr>
              <w:t>MAR</w:t>
            </w:r>
          </w:p>
        </w:tc>
        <w:tc>
          <w:tcPr>
            <w:tcW w:w="319" w:type="pct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shd w:val="clear" w:color="auto" w:fill="auto"/>
            <w:noWrap/>
            <w:vAlign w:val="center"/>
            <w:hideMark/>
          </w:tcPr>
          <w:p w14:paraId="18A22F75" w14:textId="37D4706B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hAnsi="Times New Roman"/>
                <w:color w:val="000000"/>
                <w:sz w:val="20"/>
                <w:szCs w:val="20"/>
              </w:rPr>
              <w:t>NGA</w:t>
            </w:r>
          </w:p>
        </w:tc>
        <w:tc>
          <w:tcPr>
            <w:tcW w:w="351" w:type="pct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shd w:val="clear" w:color="auto" w:fill="auto"/>
            <w:noWrap/>
            <w:vAlign w:val="center"/>
            <w:hideMark/>
          </w:tcPr>
          <w:p w14:paraId="21034E62" w14:textId="77B18430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hAnsi="Times New Roman"/>
                <w:color w:val="000000"/>
                <w:sz w:val="20"/>
                <w:szCs w:val="20"/>
              </w:rPr>
              <w:t>PAK</w:t>
            </w:r>
          </w:p>
        </w:tc>
        <w:tc>
          <w:tcPr>
            <w:tcW w:w="381" w:type="pct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shd w:val="clear" w:color="auto" w:fill="auto"/>
            <w:noWrap/>
            <w:vAlign w:val="center"/>
            <w:hideMark/>
          </w:tcPr>
          <w:p w14:paraId="16E2C5E5" w14:textId="7311F34B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hAnsi="Times New Roman"/>
                <w:color w:val="000000"/>
                <w:sz w:val="20"/>
                <w:szCs w:val="20"/>
              </w:rPr>
              <w:t>RUS</w:t>
            </w:r>
          </w:p>
        </w:tc>
        <w:tc>
          <w:tcPr>
            <w:tcW w:w="319" w:type="pct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shd w:val="clear" w:color="auto" w:fill="auto"/>
            <w:noWrap/>
            <w:vAlign w:val="center"/>
            <w:hideMark/>
          </w:tcPr>
          <w:p w14:paraId="14CE8FD3" w14:textId="6E123438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hAnsi="Times New Roman"/>
                <w:color w:val="000000"/>
                <w:sz w:val="20"/>
                <w:szCs w:val="20"/>
              </w:rPr>
              <w:t>SAU</w:t>
            </w:r>
          </w:p>
        </w:tc>
        <w:tc>
          <w:tcPr>
            <w:tcW w:w="351" w:type="pct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shd w:val="clear" w:color="auto" w:fill="auto"/>
            <w:noWrap/>
            <w:vAlign w:val="center"/>
            <w:hideMark/>
          </w:tcPr>
          <w:p w14:paraId="53705CE1" w14:textId="43494441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hAnsi="Times New Roman"/>
                <w:color w:val="000000"/>
                <w:sz w:val="20"/>
                <w:szCs w:val="20"/>
              </w:rPr>
              <w:t>TUN</w:t>
            </w:r>
          </w:p>
        </w:tc>
        <w:tc>
          <w:tcPr>
            <w:tcW w:w="350" w:type="pct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shd w:val="clear" w:color="auto" w:fill="auto"/>
            <w:noWrap/>
            <w:vAlign w:val="center"/>
            <w:hideMark/>
          </w:tcPr>
          <w:p w14:paraId="18A80BAB" w14:textId="72526B83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hAnsi="Times New Roman"/>
                <w:color w:val="000000"/>
                <w:sz w:val="20"/>
                <w:szCs w:val="20"/>
              </w:rPr>
              <w:t>TUR</w:t>
            </w:r>
          </w:p>
        </w:tc>
        <w:tc>
          <w:tcPr>
            <w:tcW w:w="382" w:type="pct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shd w:val="clear" w:color="auto" w:fill="auto"/>
            <w:noWrap/>
            <w:vAlign w:val="center"/>
            <w:hideMark/>
          </w:tcPr>
          <w:p w14:paraId="01D45021" w14:textId="3BCC5E15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</w:tr>
      <w:tr w:rsidR="00C27BA3" w:rsidRPr="00C27BA3" w14:paraId="040D2A7F" w14:textId="77777777" w:rsidTr="00C27BA3">
        <w:trPr>
          <w:trHeight w:val="32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6C97B59C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Age Group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131F20E7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18,30]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2C3E01BB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Engaged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61D5252B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2 (23.1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48FFD257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 (25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193526C7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271D6B99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 (3.8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2EB5951D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4 (58.3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07264CC9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1 (52.4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635C66ED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9 (18.4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6AE57CDE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00F44AA3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 (1.9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36DFF79A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3 (35.5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492AA51D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29 (100)</w:t>
            </w:r>
          </w:p>
        </w:tc>
      </w:tr>
      <w:tr w:rsidR="00C27BA3" w:rsidRPr="00C27BA3" w14:paraId="71E25571" w14:textId="77777777" w:rsidTr="00C27BA3">
        <w:trPr>
          <w:trHeight w:val="32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FF44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Age Group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7EDC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18,30]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AFBE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Hesitant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BC21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 (7.7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08FF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 (37.5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CB4B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DFFA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 (1.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4A99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 (8.3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7BB7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 (9.5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F4CC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1 (4.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FD5F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 (6.2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CF05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E4C9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8 (8.6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B123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3 (100)</w:t>
            </w:r>
          </w:p>
        </w:tc>
      </w:tr>
      <w:tr w:rsidR="00C27BA3" w:rsidRPr="00C27BA3" w14:paraId="39AE1F1B" w14:textId="77777777" w:rsidTr="00C27BA3">
        <w:trPr>
          <w:trHeight w:val="32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12F4C611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Age Group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535F30F3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30,50]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05E5ABA7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Engaged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56F6E32F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3 (44.2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587660C8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 (25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506BC946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 (50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52155C7E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2 (23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188A345A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 (25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09072DBA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 (28.6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7371E18E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09 (4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72E6EC22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 (25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1FFDD59B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3 (2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67F85B85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1 (33.3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3DDBF0B5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39 (100)</w:t>
            </w:r>
          </w:p>
        </w:tc>
      </w:tr>
      <w:tr w:rsidR="00C27BA3" w:rsidRPr="00C27BA3" w14:paraId="08023037" w14:textId="77777777" w:rsidTr="00C27BA3">
        <w:trPr>
          <w:trHeight w:val="32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0FFE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Age Group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8486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30,50]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EF2F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Hesitant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A421" w14:textId="4B0FFA6E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1 (21.2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7FD2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 (12.5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8277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 (16.7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EDB6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4 (35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6132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7B3A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4586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5 (9.4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FD46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 (12.5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26DF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0 (19.2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F494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 (6.5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BB1D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20 (100)</w:t>
            </w:r>
          </w:p>
        </w:tc>
      </w:tr>
      <w:tr w:rsidR="00C27BA3" w:rsidRPr="00C27BA3" w14:paraId="05BE6AC9" w14:textId="77777777" w:rsidTr="00C27BA3">
        <w:trPr>
          <w:trHeight w:val="32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570057F0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Age Group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433A879A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50,65]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3770EAA0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Engaged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01E5C123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 (1.9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662F1A5A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3812E935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 (33.3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4889600F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6 (19.7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5936F611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 (8.3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2C8AC31E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 (9.5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626C20AD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5 (20.7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692E7153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 (43.8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35BE6D3F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0 (38.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6571D989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3 (14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5BB339D4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38 (100)</w:t>
            </w:r>
          </w:p>
        </w:tc>
      </w:tr>
      <w:tr w:rsidR="00C27BA3" w:rsidRPr="00C27BA3" w14:paraId="30A0CFB1" w14:textId="77777777" w:rsidTr="00C27BA3">
        <w:trPr>
          <w:trHeight w:val="32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62A7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Age Group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A55F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50,65]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D4FF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Hesitant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3046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 (1.9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CE04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281A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2D35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 (14.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3A33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783E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A176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0 (3.8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1BE3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 (6.2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9C25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 (5.8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189F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 (2.2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7C27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3 (100)</w:t>
            </w:r>
          </w:p>
        </w:tc>
      </w:tr>
      <w:tr w:rsidR="00C27BA3" w:rsidRPr="00C27BA3" w14:paraId="46FF541F" w14:textId="77777777" w:rsidTr="00C27BA3">
        <w:trPr>
          <w:trHeight w:val="32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244C85E1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Age Group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26B8D4A4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65,90]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1BC2717F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Engaged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0D88C76B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535702C6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4C125AE4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7735CB6B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 (1.6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65C9CBF8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09A2CBEE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45760CFA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 (2.3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5CDCB068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 (6.2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19685A9A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 (9.6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53689119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6D934D09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5 (100)</w:t>
            </w:r>
          </w:p>
        </w:tc>
      </w:tr>
      <w:tr w:rsidR="00C27BA3" w:rsidRPr="00C27BA3" w14:paraId="5A3B0B43" w14:textId="77777777" w:rsidTr="00C27BA3">
        <w:trPr>
          <w:trHeight w:val="32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FADC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Age Group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9C57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65,90]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AE51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Hesitant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24E1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A235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9642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3500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 (1.6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FE5E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2CEC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2C3B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 (0.4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ACC0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0902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619A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1C8C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 (100)</w:t>
            </w:r>
          </w:p>
        </w:tc>
      </w:tr>
      <w:tr w:rsidR="00C27BA3" w:rsidRPr="00C27BA3" w14:paraId="4D09BDFD" w14:textId="77777777" w:rsidTr="00C27BA3">
        <w:trPr>
          <w:trHeight w:val="32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262BF277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ex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7F0192FF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Femal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7A7143AF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Engaged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663E84F0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1 (40.4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077EC87A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 (12.5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25DDA945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 (33.3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43B37157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4 (29.5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560FF610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3 (54.2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3D5FAD63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 (33.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1A8B862F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67 (62.8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75A77D08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 (37.5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35749272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9 (36.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5422E087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5 (59.1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590C6EF6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45 (100)</w:t>
            </w:r>
          </w:p>
        </w:tc>
      </w:tr>
      <w:tr w:rsidR="00C27BA3" w:rsidRPr="00C27BA3" w14:paraId="7373F5D8" w14:textId="77777777" w:rsidTr="00C27BA3">
        <w:trPr>
          <w:trHeight w:val="32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7EF6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ex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53FF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Femal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330F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Hesitant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7C9F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1 (21.2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C61D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 (12.5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2504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 (16.7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0C87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3 (39.9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7D77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 (4.2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4A20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65E6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2 (15.8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EBD6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 (12.5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7549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9 (17.3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7E29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3 (14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C27D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53 (100)</w:t>
            </w:r>
          </w:p>
        </w:tc>
      </w:tr>
      <w:tr w:rsidR="00C27BA3" w:rsidRPr="00C27BA3" w14:paraId="79F1D6EB" w14:textId="77777777" w:rsidTr="00C27BA3">
        <w:trPr>
          <w:trHeight w:val="32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42AB67C3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ex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44B88D44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al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771032FB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Engaged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4380B9C0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5 (28.8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3C62CA40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 (37.5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34F5C860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 (50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5414DD85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3 (18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3F831E91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9 (37.5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2438860E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2 (57.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277B97B6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1 (19.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4B77E5AD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 (31.2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51B2FF67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0 (38.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5AFCFF4A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2 (23.7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36DA90CD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73 (100)</w:t>
            </w:r>
          </w:p>
        </w:tc>
      </w:tr>
      <w:tr w:rsidR="00C27BA3" w:rsidRPr="00C27BA3" w14:paraId="459E6A65" w14:textId="77777777" w:rsidTr="00C27BA3">
        <w:trPr>
          <w:trHeight w:val="32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FC64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ex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6E4F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al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8859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Hesitant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61ED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 (7.7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7F4B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 (37.5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0A94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C1A8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2 (1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2778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 (4.2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ED7A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 (9.5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34B7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 (1.9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30B1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 (12.5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B279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 (7.7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79F6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 (3.2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C071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6 (100)</w:t>
            </w:r>
          </w:p>
        </w:tc>
      </w:tr>
      <w:tr w:rsidR="00C27BA3" w:rsidRPr="00C27BA3" w14:paraId="3DA7C1F8" w14:textId="77777777" w:rsidTr="00C27BA3">
        <w:trPr>
          <w:trHeight w:val="32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69647922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ex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4E880264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Other / Prefer not to say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52D08587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Engaged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249F65A9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120BC12A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67FE27A5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1C43D869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 (0.5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71D1E419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1C287684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57575AED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 (0.4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4D48200C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 (6.2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6302400D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68602ECD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4CF066E2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 (100)</w:t>
            </w:r>
          </w:p>
        </w:tc>
      </w:tr>
      <w:tr w:rsidR="00C27BA3" w:rsidRPr="00C27BA3" w14:paraId="771FB772" w14:textId="77777777" w:rsidTr="00C27BA3">
        <w:trPr>
          <w:trHeight w:val="32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2713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ex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F7E5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Other / Prefer not to say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C68F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Hesitant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48E5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 (1.9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5713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6498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FC40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05B5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BE28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D05D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2C5E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EEE9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3589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C140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 (100)</w:t>
            </w:r>
          </w:p>
        </w:tc>
      </w:tr>
      <w:tr w:rsidR="00C27BA3" w:rsidRPr="00C27BA3" w14:paraId="19D288A5" w14:textId="77777777" w:rsidTr="00C27BA3">
        <w:trPr>
          <w:trHeight w:val="32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16CD92B8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rofession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67824B86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idwif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0C9833BE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Engaged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4605AE41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 (1.9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62FAD039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4B130807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3427CEE8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7639765D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157ED70F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3E0D04EF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14831E4B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052DD215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49E110E6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5A5213E8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 (100)</w:t>
            </w:r>
          </w:p>
        </w:tc>
      </w:tr>
      <w:tr w:rsidR="00C27BA3" w:rsidRPr="00C27BA3" w14:paraId="7053EC11" w14:textId="77777777" w:rsidTr="00C27BA3">
        <w:trPr>
          <w:trHeight w:val="32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E1DB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rofession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6613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Nurs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C6BD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Engaged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005A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 (13.5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3F50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7F89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6956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9 (4.9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D56B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 (16.7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4728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 (4.8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A8D7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9 (7.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1BBF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277B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8341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3 (14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5245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3 (100)</w:t>
            </w:r>
          </w:p>
        </w:tc>
      </w:tr>
      <w:tr w:rsidR="00C27BA3" w:rsidRPr="00C27BA3" w14:paraId="1406495E" w14:textId="77777777" w:rsidTr="00C27BA3">
        <w:trPr>
          <w:trHeight w:val="32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5E94418F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rofession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78A3EEAD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Nurs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440859FC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Hesitant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0F70EB0C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0 (19.2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79F5DE4F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685E6A51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09219BBE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6960743B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3457DBB8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2994E4FB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 (1.5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5021416E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26D80768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 (1.9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48A0F094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 (5.4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613A48C3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0 (100)</w:t>
            </w:r>
          </w:p>
        </w:tc>
      </w:tr>
      <w:tr w:rsidR="00C27BA3" w:rsidRPr="00C27BA3" w14:paraId="09BF0FB7" w14:textId="77777777" w:rsidTr="00C27BA3">
        <w:trPr>
          <w:trHeight w:val="32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5D89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rofession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2810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harmacist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B8BE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Engaged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1D14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49C0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 (12.5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4184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14AF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 (2.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4C19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 (16.7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42B5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 (9.5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FB9C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 (0.4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720E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4985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 (3.8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4345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2 (23.7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5A47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6 (100)</w:t>
            </w:r>
          </w:p>
        </w:tc>
      </w:tr>
      <w:tr w:rsidR="00C27BA3" w:rsidRPr="00C27BA3" w14:paraId="4E9071F0" w14:textId="77777777" w:rsidTr="00C27BA3">
        <w:trPr>
          <w:trHeight w:val="32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01CAA29F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rofession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55CD57A5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harmacist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41A84363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Hesitant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6F2E13C4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55B92822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3B4589C7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75C36092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 (3.3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635CB39A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766310CE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 (4.8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5188A453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0214D6CD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7481375C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1C35A9CE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 (4.3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51C00519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1 (100)</w:t>
            </w:r>
          </w:p>
        </w:tc>
      </w:tr>
      <w:tr w:rsidR="00C27BA3" w:rsidRPr="00C27BA3" w14:paraId="6E9499AF" w14:textId="77777777" w:rsidTr="00C27BA3">
        <w:trPr>
          <w:trHeight w:val="32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E692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Profession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3578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hysician/medical practitioner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32E7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Engaged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C0D9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8 (53.8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4B7A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 (37.5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70E5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 (83.3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D868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5 (4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F81B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4 (58.3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F40E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6 (76.2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AB88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99 (74.8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5035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2 (75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C5E4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7 (71.2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7DFE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2 (45.2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3BA9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31 (100)</w:t>
            </w:r>
          </w:p>
        </w:tc>
      </w:tr>
      <w:tr w:rsidR="00C27BA3" w:rsidRPr="00C27BA3" w14:paraId="501A6EA8" w14:textId="77777777" w:rsidTr="00C27BA3">
        <w:trPr>
          <w:trHeight w:val="32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55D8BFDD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rofession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774573B3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hysician/medical practitioner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3E7481E1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Hesitant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16A76524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 (11.5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2EDFC5BC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 (50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59B184DA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 (16.7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0A428AF2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89 (48.6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35D92109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 (8.3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65D515CF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 (4.8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3AB2813D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3 (16.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6D14CF3C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 (25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525F14FA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2 (23.1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24B48F1E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 (7.5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3DE332A3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69 (100)</w:t>
            </w:r>
          </w:p>
        </w:tc>
      </w:tr>
      <w:tr w:rsidR="00C27BA3" w:rsidRPr="00C27BA3" w14:paraId="13C6EE26" w14:textId="77777777" w:rsidTr="00C27BA3">
        <w:trPr>
          <w:trHeight w:val="32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FBE6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ractice Setting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6A5E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Group practic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5A62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Engaged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5152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 (1.9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8A09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4D8A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91E7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44FB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 (8.3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008A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 (4.8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802E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5 (9.4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3A93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 (6.2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1FC0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D674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 (7.5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E17A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7 (100)</w:t>
            </w:r>
          </w:p>
        </w:tc>
      </w:tr>
      <w:tr w:rsidR="00C27BA3" w:rsidRPr="00C27BA3" w14:paraId="44DE779F" w14:textId="77777777" w:rsidTr="00C27BA3">
        <w:trPr>
          <w:trHeight w:val="32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51AADFB3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ractice Setting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2354C333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Group practic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05D147F5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Hesitant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48C23FF8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5F1CEF40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74134223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21DD3B64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 (1.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3F3C3CC7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04F462C8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2E7E46E2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 (1.5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3D7216BB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5CDEDA79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6C704C4A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 (1.1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2B2BA826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 (100)</w:t>
            </w:r>
          </w:p>
        </w:tc>
      </w:tr>
      <w:tr w:rsidR="00C27BA3" w:rsidRPr="00C27BA3" w14:paraId="638978D3" w14:textId="77777777" w:rsidTr="00C27BA3">
        <w:trPr>
          <w:trHeight w:val="32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E2FC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ractice Setting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9752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Hospital employment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D9FD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Engaged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9766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4 (46.2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28C2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 (12.5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41F7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 (66.7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7002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6 (25.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B6F3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9 (37.5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40EC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 (33.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83DD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7 (13.9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7EDE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 (25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CC5D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2 (61.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CAB9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5 (48.4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0B3A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09 (100)</w:t>
            </w:r>
          </w:p>
        </w:tc>
      </w:tr>
      <w:tr w:rsidR="00C27BA3" w:rsidRPr="00C27BA3" w14:paraId="56A27953" w14:textId="77777777" w:rsidTr="00C27BA3">
        <w:trPr>
          <w:trHeight w:val="32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2BED1ECE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ractice Setting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42C38ABF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Hospital employment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62AE86EB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Hesitant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5C7AD4CA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4 (26.9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6F42270A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 (50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57E0ACC8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61516220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0 (27.3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0A2E4DEE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 (4.2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2D7050F2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48DE1135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2 (4.5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0A46E810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 (18.8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5D415E11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2 (23.1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2FC28B1E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1 (11.8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555FC8AD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07 (100)</w:t>
            </w:r>
          </w:p>
        </w:tc>
      </w:tr>
      <w:tr w:rsidR="00C27BA3" w:rsidRPr="00C27BA3" w14:paraId="3518DAE4" w14:textId="77777777" w:rsidTr="00C27BA3">
        <w:trPr>
          <w:trHeight w:val="32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553F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ractice Setting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2188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Locum tenen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61D5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Engaged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F2C9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CAA7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6D5E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7D00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3846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 (4.2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B603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7019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4 (16.5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5536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C233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E03D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6977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5 (100)</w:t>
            </w:r>
          </w:p>
        </w:tc>
      </w:tr>
      <w:tr w:rsidR="00C27BA3" w:rsidRPr="00C27BA3" w14:paraId="4BED9575" w14:textId="77777777" w:rsidTr="00C27BA3">
        <w:trPr>
          <w:trHeight w:val="32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15921C72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ractice Setting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2159FD0F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Locum tenen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144DF268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Hesitant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0D593DFA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33AB4A28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4D48AC0F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77FD98E2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56DF0359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449040BA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6D0FFFC7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0 (3.8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19D457D4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023A0E1A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083BA3C3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730618AD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0 (100)</w:t>
            </w:r>
          </w:p>
        </w:tc>
      </w:tr>
      <w:tr w:rsidR="00C27BA3" w:rsidRPr="00C27BA3" w14:paraId="0D3A8C54" w14:textId="77777777" w:rsidTr="00C27BA3">
        <w:trPr>
          <w:trHeight w:val="32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745B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ractice Setting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B282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Other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EAD5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Engaged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E3C3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0 (19.2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AFBF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 (12.5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E82F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3CF3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 (3.8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0302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 (25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1734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 (14.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F790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95 (35.7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28B3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 (37.5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4F9D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 (7.7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2C28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6 (17.2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A026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48 (100)</w:t>
            </w:r>
          </w:p>
        </w:tc>
      </w:tr>
      <w:tr w:rsidR="00C27BA3" w:rsidRPr="00C27BA3" w14:paraId="79B7398F" w14:textId="77777777" w:rsidTr="00C27BA3">
        <w:trPr>
          <w:trHeight w:val="32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1A2620AD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ractice Setting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43C03C21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Other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40CF8911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Hesitant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74CA2B29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 (3.8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0AE6C9DF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52DB1ACC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 (16.7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3A9FD316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8 (4.4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2071B7B4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 (4.2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45A13D85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55C1FBF2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7 (6.4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0DEB4A95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 (6.2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1698FD8A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 (1.9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06434E95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 (2.2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5F2A6D7D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3 (100)</w:t>
            </w:r>
          </w:p>
        </w:tc>
      </w:tr>
      <w:tr w:rsidR="00C27BA3" w:rsidRPr="00C27BA3" w14:paraId="61A50D0E" w14:textId="77777777" w:rsidTr="00C27BA3">
        <w:trPr>
          <w:trHeight w:val="32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2B66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ractice Setting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92B0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harmacy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5156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Engaged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438E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8D54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BB31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FB07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 (0.5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062C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 (8.3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9C87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B904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9D5A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69CE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AABA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8 (8.6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5F76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1 (100)</w:t>
            </w:r>
          </w:p>
        </w:tc>
      </w:tr>
      <w:tr w:rsidR="00C27BA3" w:rsidRPr="00C27BA3" w14:paraId="16AE165D" w14:textId="77777777" w:rsidTr="00C27BA3">
        <w:trPr>
          <w:trHeight w:val="32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13F2AE1A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ractice Setting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600DD104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harmacy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0D1881CA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Hesitant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0037D51D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78F76BE2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46F2BFB4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69B1352E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 (0.5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4E5208EA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3C2CE5BB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2175FFEA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46E78AB3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3BC0D4F0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6FB5C1D8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 (2.2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C0E6F5" w:fill="C0E6F5"/>
            <w:noWrap/>
            <w:vAlign w:val="bottom"/>
            <w:hideMark/>
          </w:tcPr>
          <w:p w14:paraId="2ADA6053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 (100)</w:t>
            </w:r>
          </w:p>
        </w:tc>
      </w:tr>
      <w:tr w:rsidR="00C27BA3" w:rsidRPr="00C27BA3" w14:paraId="22C7242D" w14:textId="77777777" w:rsidTr="00C27BA3">
        <w:trPr>
          <w:trHeight w:val="32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A8D4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ractice Setting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ABF4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rivate practic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686F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Engaged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5E62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 (1.9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E3BE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 (25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B988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 (16.7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5127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4 (18.6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083C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 (8.3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88B6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8 (38.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A0B0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8 (6.8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4000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 (6.2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2573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 (5.8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AABB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 (1.1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AED0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1 (100)</w:t>
            </w:r>
          </w:p>
        </w:tc>
      </w:tr>
      <w:tr w:rsidR="00C27BA3" w:rsidRPr="00C27BA3" w14:paraId="1F3167A5" w14:textId="77777777" w:rsidTr="00C27BA3">
        <w:trPr>
          <w:trHeight w:val="320"/>
        </w:trPr>
        <w:tc>
          <w:tcPr>
            <w:tcW w:w="382" w:type="pct"/>
            <w:tcBorders>
              <w:top w:val="nil"/>
              <w:left w:val="nil"/>
              <w:bottom w:val="single" w:sz="4" w:space="0" w:color="156082"/>
              <w:right w:val="nil"/>
            </w:tcBorders>
            <w:shd w:val="clear" w:color="C0E6F5" w:fill="C0E6F5"/>
            <w:noWrap/>
            <w:vAlign w:val="bottom"/>
            <w:hideMark/>
          </w:tcPr>
          <w:p w14:paraId="4CC3982E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ractice Setting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156082"/>
              <w:right w:val="nil"/>
            </w:tcBorders>
            <w:shd w:val="clear" w:color="C0E6F5" w:fill="C0E6F5"/>
            <w:noWrap/>
            <w:vAlign w:val="bottom"/>
            <w:hideMark/>
          </w:tcPr>
          <w:p w14:paraId="06B201A5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rivate practice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156082"/>
              <w:right w:val="nil"/>
            </w:tcBorders>
            <w:shd w:val="clear" w:color="C0E6F5" w:fill="C0E6F5"/>
            <w:noWrap/>
            <w:vAlign w:val="bottom"/>
            <w:hideMark/>
          </w:tcPr>
          <w:p w14:paraId="75F5BDC0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Hesitant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156082"/>
              <w:right w:val="nil"/>
            </w:tcBorders>
            <w:shd w:val="clear" w:color="C0E6F5" w:fill="C0E6F5"/>
            <w:noWrap/>
            <w:vAlign w:val="bottom"/>
            <w:hideMark/>
          </w:tcPr>
          <w:p w14:paraId="6F7D7265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156082"/>
              <w:right w:val="nil"/>
            </w:tcBorders>
            <w:shd w:val="clear" w:color="C0E6F5" w:fill="C0E6F5"/>
            <w:noWrap/>
            <w:vAlign w:val="bottom"/>
            <w:hideMark/>
          </w:tcPr>
          <w:p w14:paraId="3A9A9270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156082"/>
              <w:right w:val="nil"/>
            </w:tcBorders>
            <w:shd w:val="clear" w:color="C0E6F5" w:fill="C0E6F5"/>
            <w:noWrap/>
            <w:vAlign w:val="bottom"/>
            <w:hideMark/>
          </w:tcPr>
          <w:p w14:paraId="56F0B55E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156082"/>
              <w:right w:val="nil"/>
            </w:tcBorders>
            <w:shd w:val="clear" w:color="C0E6F5" w:fill="C0E6F5"/>
            <w:noWrap/>
            <w:vAlign w:val="bottom"/>
            <w:hideMark/>
          </w:tcPr>
          <w:p w14:paraId="6B6AB974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4 (18.6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156082"/>
              <w:right w:val="nil"/>
            </w:tcBorders>
            <w:shd w:val="clear" w:color="C0E6F5" w:fill="C0E6F5"/>
            <w:noWrap/>
            <w:vAlign w:val="bottom"/>
            <w:hideMark/>
          </w:tcPr>
          <w:p w14:paraId="78597CF7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156082"/>
              <w:right w:val="nil"/>
            </w:tcBorders>
            <w:shd w:val="clear" w:color="C0E6F5" w:fill="C0E6F5"/>
            <w:noWrap/>
            <w:vAlign w:val="bottom"/>
            <w:hideMark/>
          </w:tcPr>
          <w:p w14:paraId="1C1C0A3E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 (9.5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156082"/>
              <w:right w:val="nil"/>
            </w:tcBorders>
            <w:shd w:val="clear" w:color="C0E6F5" w:fill="C0E6F5"/>
            <w:noWrap/>
            <w:vAlign w:val="bottom"/>
            <w:hideMark/>
          </w:tcPr>
          <w:p w14:paraId="7AC19F66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 (1.5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156082"/>
              <w:right w:val="nil"/>
            </w:tcBorders>
            <w:shd w:val="clear" w:color="C0E6F5" w:fill="C0E6F5"/>
            <w:noWrap/>
            <w:vAlign w:val="bottom"/>
            <w:hideMark/>
          </w:tcPr>
          <w:p w14:paraId="710CF2B4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156082"/>
              <w:right w:val="nil"/>
            </w:tcBorders>
            <w:shd w:val="clear" w:color="C0E6F5" w:fill="C0E6F5"/>
            <w:noWrap/>
            <w:vAlign w:val="bottom"/>
            <w:hideMark/>
          </w:tcPr>
          <w:p w14:paraId="18C7DDC0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156082"/>
              <w:right w:val="nil"/>
            </w:tcBorders>
            <w:shd w:val="clear" w:color="C0E6F5" w:fill="C0E6F5"/>
            <w:noWrap/>
            <w:vAlign w:val="bottom"/>
            <w:hideMark/>
          </w:tcPr>
          <w:p w14:paraId="4692DA0E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156082"/>
              <w:right w:val="nil"/>
            </w:tcBorders>
            <w:shd w:val="clear" w:color="C0E6F5" w:fill="C0E6F5"/>
            <w:noWrap/>
            <w:vAlign w:val="bottom"/>
            <w:hideMark/>
          </w:tcPr>
          <w:p w14:paraId="0AC4139F" w14:textId="77777777" w:rsidR="00C27BA3" w:rsidRPr="00C27BA3" w:rsidRDefault="00C27BA3" w:rsidP="00C2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C27B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0 (100)</w:t>
            </w:r>
          </w:p>
        </w:tc>
      </w:tr>
    </w:tbl>
    <w:p w14:paraId="60D36A67" w14:textId="0D5AA8ED" w:rsidR="00C27BA3" w:rsidRPr="00C27BA3" w:rsidRDefault="00C27BA3" w:rsidP="00C27BA3">
      <w:pPr>
        <w:spacing w:before="100" w:beforeAutospacing="1" w:after="100" w:afterAutospacing="1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27BA3">
        <w:rPr>
          <w:rFonts w:ascii="Times New Roman" w:hAnsi="Times New Roman"/>
          <w:color w:val="000000"/>
          <w:sz w:val="20"/>
          <w:szCs w:val="20"/>
        </w:rPr>
        <w:t xml:space="preserve">AZE: Azerbaijan, EGY: Egypt, LBY: Libya, MAR: Morocco, NGA: Nigeria, PAK: Pakistan, RUS: Russia, SAU: Saudi Arabia, TUN: Tunisia, TUR: </w:t>
      </w:r>
      <w:proofErr w:type="spellStart"/>
      <w:r w:rsidRPr="00C27BA3">
        <w:rPr>
          <w:rFonts w:ascii="Times New Roman" w:hAnsi="Times New Roman"/>
          <w:color w:val="000000"/>
          <w:sz w:val="20"/>
          <w:szCs w:val="20"/>
        </w:rPr>
        <w:t>Turkiye</w:t>
      </w:r>
      <w:proofErr w:type="spellEnd"/>
    </w:p>
    <w:sectPr w:rsidR="00C27BA3" w:rsidRPr="00C27BA3" w:rsidSect="00C27BA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5F1DFE"/>
    <w:multiLevelType w:val="hybridMultilevel"/>
    <w:tmpl w:val="B3240472"/>
    <w:lvl w:ilvl="0" w:tplc="0B262D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B379D2"/>
    <w:multiLevelType w:val="hybridMultilevel"/>
    <w:tmpl w:val="B324047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8020655">
    <w:abstractNumId w:val="0"/>
  </w:num>
  <w:num w:numId="2" w16cid:durableId="11934982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F9D"/>
    <w:rsid w:val="000446F8"/>
    <w:rsid w:val="00233BD7"/>
    <w:rsid w:val="003F36DF"/>
    <w:rsid w:val="006E3799"/>
    <w:rsid w:val="008C6698"/>
    <w:rsid w:val="008F291A"/>
    <w:rsid w:val="00BA365C"/>
    <w:rsid w:val="00BE1909"/>
    <w:rsid w:val="00C066AF"/>
    <w:rsid w:val="00C27BA3"/>
    <w:rsid w:val="00D80F9D"/>
    <w:rsid w:val="00DC2269"/>
    <w:rsid w:val="00F05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254D8"/>
  <w15:chartTrackingRefBased/>
  <w15:docId w15:val="{A3A9451A-021D-4216-851B-635EB42C5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22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A36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408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725</Words>
  <Characters>413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k Dulger</dc:creator>
  <cp:keywords/>
  <dc:description/>
  <cp:lastModifiedBy>Mine Durusu Tanrıöver</cp:lastModifiedBy>
  <cp:revision>7</cp:revision>
  <dcterms:created xsi:type="dcterms:W3CDTF">2024-02-12T16:29:00Z</dcterms:created>
  <dcterms:modified xsi:type="dcterms:W3CDTF">2025-01-09T17:57:00Z</dcterms:modified>
</cp:coreProperties>
</file>